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B34" w:rsidRDefault="00D336A5" w:rsidP="00D336A5">
      <w:pPr>
        <w:rPr>
          <w:rFonts w:ascii="Times New Roman" w:hAnsi="Times New Roman"/>
          <w:sz w:val="24"/>
          <w:szCs w:val="24"/>
        </w:rPr>
      </w:pPr>
      <w:r w:rsidRPr="00485D5A">
        <w:rPr>
          <w:rFonts w:ascii="Times New Roman" w:hAnsi="Times New Roman"/>
          <w:sz w:val="24"/>
          <w:szCs w:val="24"/>
        </w:rPr>
        <w:t xml:space="preserve">Table </w:t>
      </w:r>
      <w:r w:rsidR="00295D41">
        <w:rPr>
          <w:rFonts w:ascii="Times New Roman" w:hAnsi="Times New Roman" w:hint="eastAsia"/>
          <w:sz w:val="24"/>
          <w:szCs w:val="24"/>
        </w:rPr>
        <w:t>S2</w:t>
      </w:r>
      <w:r w:rsidRPr="00485D5A">
        <w:rPr>
          <w:rFonts w:ascii="Times New Roman" w:hAnsi="Times New Roman"/>
          <w:sz w:val="24"/>
          <w:szCs w:val="24"/>
        </w:rPr>
        <w:t xml:space="preserve">. </w:t>
      </w:r>
      <w:r w:rsidR="00A277B3">
        <w:rPr>
          <w:rFonts w:ascii="Times New Roman" w:hAnsi="Times New Roman" w:hint="eastAsia"/>
          <w:sz w:val="24"/>
          <w:szCs w:val="24"/>
        </w:rPr>
        <w:t xml:space="preserve">Names, </w:t>
      </w:r>
      <w:r w:rsidR="00984AD7">
        <w:rPr>
          <w:rFonts w:ascii="Times New Roman" w:hAnsi="Times New Roman" w:hint="eastAsia"/>
          <w:sz w:val="24"/>
          <w:szCs w:val="24"/>
        </w:rPr>
        <w:t xml:space="preserve">Plant </w:t>
      </w:r>
      <w:r w:rsidR="00A277B3">
        <w:rPr>
          <w:rFonts w:ascii="Times New Roman" w:hAnsi="Times New Roman" w:hint="eastAsia"/>
          <w:sz w:val="24"/>
          <w:szCs w:val="24"/>
        </w:rPr>
        <w:t xml:space="preserve">Species and </w:t>
      </w:r>
      <w:r w:rsidR="00A277B3" w:rsidRPr="00ED5492">
        <w:rPr>
          <w:rFonts w:ascii="Times New Roman" w:hAnsi="Times New Roman"/>
          <w:sz w:val="24"/>
          <w:szCs w:val="24"/>
        </w:rPr>
        <w:t>GenBank accession numbers</w:t>
      </w:r>
      <w:r w:rsidR="00A277B3">
        <w:rPr>
          <w:rFonts w:ascii="Times New Roman" w:hAnsi="Times New Roman" w:hint="eastAsia"/>
          <w:sz w:val="24"/>
          <w:szCs w:val="24"/>
        </w:rPr>
        <w:t xml:space="preserve"> </w:t>
      </w:r>
      <w:r w:rsidR="00984AD7">
        <w:rPr>
          <w:rFonts w:ascii="Times New Roman" w:hAnsi="Times New Roman" w:hint="eastAsia"/>
          <w:sz w:val="24"/>
          <w:szCs w:val="24"/>
        </w:rPr>
        <w:t xml:space="preserve">of </w:t>
      </w:r>
      <w:r w:rsidR="00295D41" w:rsidRPr="00295D41">
        <w:rPr>
          <w:rFonts w:ascii="Times New Roman" w:hAnsi="Times New Roman"/>
          <w:sz w:val="24"/>
          <w:szCs w:val="24"/>
        </w:rPr>
        <w:t>eIF4E and eIF(iso)4</w:t>
      </w:r>
      <w:r w:rsidR="00984AD7">
        <w:rPr>
          <w:rFonts w:ascii="Times New Roman" w:hAnsi="Times New Roman" w:hint="eastAsia"/>
          <w:sz w:val="24"/>
          <w:szCs w:val="24"/>
        </w:rPr>
        <w:t>E</w:t>
      </w:r>
      <w:r w:rsidR="00295D41" w:rsidRPr="00295D41">
        <w:rPr>
          <w:rFonts w:ascii="Times New Roman" w:hAnsi="Times New Roman"/>
          <w:sz w:val="24"/>
          <w:szCs w:val="24"/>
        </w:rPr>
        <w:t xml:space="preserve"> used for Fig.1 </w:t>
      </w:r>
    </w:p>
    <w:p w:rsidR="00575899" w:rsidRDefault="00575899" w:rsidP="00D336A5">
      <w:pPr>
        <w:rPr>
          <w:kern w:val="0"/>
          <w:sz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288"/>
        <w:gridCol w:w="3555"/>
        <w:gridCol w:w="1679"/>
      </w:tblGrid>
      <w:tr w:rsidR="00A277B3" w:rsidRPr="00984AD7" w:rsidTr="00351F0F">
        <w:trPr>
          <w:trHeight w:hRule="exact" w:val="397"/>
        </w:trPr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</w:tcPr>
          <w:p w:rsidR="00A277B3" w:rsidRPr="00984AD7" w:rsidRDefault="00A277B3" w:rsidP="00D336A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sz w:val="20"/>
                <w:szCs w:val="20"/>
              </w:rPr>
              <w:t>Names</w:t>
            </w:r>
          </w:p>
        </w:tc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 w:rsidR="00A277B3" w:rsidRPr="00984AD7" w:rsidRDefault="00A277B3" w:rsidP="00D336A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sz w:val="20"/>
                <w:szCs w:val="20"/>
              </w:rPr>
              <w:t>Species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 w:rsidR="00A277B3" w:rsidRPr="00984AD7" w:rsidRDefault="000403DC" w:rsidP="00D336A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sz w:val="20"/>
                <w:szCs w:val="20"/>
              </w:rPr>
              <w:t xml:space="preserve">GenBank accession numbers </w:t>
            </w:r>
            <w:r w:rsidR="00A277B3" w:rsidRPr="00984AD7">
              <w:rPr>
                <w:rFonts w:asciiTheme="minorHAnsi" w:hAnsiTheme="minorHAnsi" w:cstheme="minorHAnsi"/>
                <w:sz w:val="20"/>
                <w:szCs w:val="20"/>
              </w:rPr>
              <w:t>accession numbers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  <w:tcBorders>
              <w:top w:val="single" w:sz="4" w:space="0" w:color="000000"/>
            </w:tcBorders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CaeIF4E</w:t>
            </w:r>
          </w:p>
        </w:tc>
        <w:tc>
          <w:tcPr>
            <w:tcW w:w="3555" w:type="dxa"/>
            <w:tcBorders>
              <w:top w:val="single" w:sz="4" w:space="0" w:color="000000"/>
            </w:tcBorders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Cicer arietinum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_004485968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CpeIF4E</w:t>
            </w:r>
          </w:p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Carica papaya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CN38307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GmeIF4E1 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NP 001237528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GmeIF4E2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_003546060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MteIF4E 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Medicago truncatula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_003593833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NteIF4E 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Nicotiana tabacum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CBJ34332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A04E48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deIF4E </w:t>
            </w:r>
          </w:p>
        </w:tc>
        <w:tc>
          <w:tcPr>
            <w:tcW w:w="3555" w:type="dxa"/>
          </w:tcPr>
          <w:p w:rsidR="009368A6" w:rsidRPr="00984AD7" w:rsidRDefault="009368A6" w:rsidP="00D336A5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runus domestica</w:t>
            </w:r>
          </w:p>
        </w:tc>
        <w:tc>
          <w:tcPr>
            <w:tcW w:w="1679" w:type="dxa"/>
          </w:tcPr>
          <w:p w:rsidR="009368A6" w:rsidRPr="00984AD7" w:rsidRDefault="009368A6" w:rsidP="00D336A5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GE81987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351F0F" w:rsidRDefault="009368A6" w:rsidP="003764CA">
            <w:pPr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</w:pPr>
            <w:r w:rsidRPr="00351F0F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PeaeIF4E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Arachis hypogaea L.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bCs/>
                <w:kern w:val="0"/>
                <w:sz w:val="20"/>
                <w:szCs w:val="20"/>
              </w:rPr>
              <w:t>HE985069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seIF4E1 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BG35116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seIF4E2 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DK97766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A04E48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veIF4E1 </w:t>
            </w:r>
          </w:p>
        </w:tc>
        <w:tc>
          <w:tcPr>
            <w:tcW w:w="3555" w:type="dxa"/>
          </w:tcPr>
          <w:p w:rsidR="009368A6" w:rsidRPr="00984AD7" w:rsidRDefault="009368A6" w:rsidP="00D336A5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haseolus vulgaris</w:t>
            </w:r>
          </w:p>
        </w:tc>
        <w:tc>
          <w:tcPr>
            <w:tcW w:w="1679" w:type="dxa"/>
          </w:tcPr>
          <w:p w:rsidR="009368A6" w:rsidRPr="00984AD7" w:rsidRDefault="009368A6" w:rsidP="00D336A5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CQ59192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A04E48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veIF4E2 </w:t>
            </w:r>
          </w:p>
        </w:tc>
        <w:tc>
          <w:tcPr>
            <w:tcW w:w="3555" w:type="dxa"/>
          </w:tcPr>
          <w:p w:rsidR="009368A6" w:rsidRPr="00984AD7" w:rsidRDefault="009368A6" w:rsidP="00D336A5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haseolus vulgaris</w:t>
            </w:r>
          </w:p>
        </w:tc>
        <w:tc>
          <w:tcPr>
            <w:tcW w:w="1679" w:type="dxa"/>
          </w:tcPr>
          <w:p w:rsidR="009368A6" w:rsidRPr="00984AD7" w:rsidRDefault="009368A6" w:rsidP="00D336A5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GI41289.1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SleIF4E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Solanum lycopersicum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 004231545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VveIF4E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Vitis vinifera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_002267488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CaeIF(iso)4E</w:t>
            </w: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Cicer arietinum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_004497820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CmeIF(iso)4E </w:t>
            </w:r>
          </w:p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Cucumis melo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BY56090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GmeIF(iso)4E</w:t>
            </w:r>
          </w:p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_003535996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LseIF(iso)4E </w:t>
            </w:r>
          </w:p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Lactuca sativa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AP86603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MteIF(iso)4E  XP_003590157)XP_003590157)</w:t>
            </w: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Medicago truncatula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_003590157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deIF(iso)4E </w:t>
            </w:r>
          </w:p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()</w:t>
            </w: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runus domestica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GE81988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351F0F" w:rsidRDefault="00351F0F" w:rsidP="003764CA">
            <w:pPr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</w:pPr>
            <w:r w:rsidRPr="00351F0F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PeaeIF(iso)4E</w:t>
            </w: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Arachis hypogaea L.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bookmarkStart w:id="0" w:name="OLE_LINK78"/>
            <w:r w:rsidRPr="00984AD7">
              <w:rPr>
                <w:rFonts w:asciiTheme="minorHAnsi" w:hAnsiTheme="minorHAnsi" w:cstheme="minorHAnsi"/>
                <w:bCs/>
                <w:kern w:val="0"/>
                <w:sz w:val="20"/>
                <w:szCs w:val="20"/>
              </w:rPr>
              <w:t>KF956378</w:t>
            </w:r>
            <w:bookmarkEnd w:id="0"/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seIF(iso)4E1 </w:t>
            </w: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BH09880.1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seIF(iso)4E2 </w:t>
            </w: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BAM28884.1</w:t>
            </w:r>
          </w:p>
        </w:tc>
      </w:tr>
      <w:tr w:rsidR="009368A6" w:rsidRPr="00984AD7" w:rsidTr="00351F0F">
        <w:trPr>
          <w:trHeight w:hRule="exact" w:val="397"/>
        </w:trPr>
        <w:tc>
          <w:tcPr>
            <w:tcW w:w="3288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PveIF(iso)4E </w:t>
            </w:r>
          </w:p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Phaseolus vulgaris</w:t>
            </w:r>
          </w:p>
        </w:tc>
        <w:tc>
          <w:tcPr>
            <w:tcW w:w="1679" w:type="dxa"/>
          </w:tcPr>
          <w:p w:rsidR="009368A6" w:rsidRPr="00984AD7" w:rsidRDefault="009368A6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ABU54805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RceIF(iso)4E </w:t>
            </w:r>
          </w:p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Ricinus communis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 002528368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SteIF(iso)4E</w:t>
            </w:r>
          </w:p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Solanum tuberosum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CBJ34336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TceIF(iso)4E</w:t>
            </w:r>
          </w:p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Theobroma cacao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EOY06160.1</w:t>
            </w:r>
          </w:p>
        </w:tc>
      </w:tr>
      <w:tr w:rsidR="00351F0F" w:rsidRPr="00984AD7" w:rsidTr="00351F0F">
        <w:trPr>
          <w:trHeight w:hRule="exact" w:val="397"/>
        </w:trPr>
        <w:tc>
          <w:tcPr>
            <w:tcW w:w="3288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VveIF(iso)4E </w:t>
            </w:r>
          </w:p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5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i/>
                <w:kern w:val="0"/>
                <w:sz w:val="20"/>
                <w:szCs w:val="20"/>
              </w:rPr>
              <w:t>Vitis vinifera</w:t>
            </w:r>
          </w:p>
        </w:tc>
        <w:tc>
          <w:tcPr>
            <w:tcW w:w="1679" w:type="dxa"/>
          </w:tcPr>
          <w:p w:rsidR="00351F0F" w:rsidRPr="00984AD7" w:rsidRDefault="00351F0F" w:rsidP="003764C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4AD7">
              <w:rPr>
                <w:rFonts w:asciiTheme="minorHAnsi" w:hAnsiTheme="minorHAnsi" w:cstheme="minorHAnsi"/>
                <w:kern w:val="0"/>
                <w:sz w:val="20"/>
                <w:szCs w:val="20"/>
              </w:rPr>
              <w:t>XP_002285444</w:t>
            </w:r>
          </w:p>
        </w:tc>
      </w:tr>
    </w:tbl>
    <w:p w:rsidR="00E57389" w:rsidRDefault="00E57389" w:rsidP="00E57389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E57389" w:rsidRDefault="00E57389" w:rsidP="00E5738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Note: </w:t>
      </w:r>
      <w:r>
        <w:rPr>
          <w:rFonts w:ascii="Times New Roman" w:hAnsi="Times New Roman" w:hint="eastAsia"/>
          <w:kern w:val="0"/>
          <w:sz w:val="24"/>
          <w:szCs w:val="24"/>
        </w:rPr>
        <w:t>the two peanut sequences are highlighted in bold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61041B" w:rsidRPr="00485D5A" w:rsidRDefault="0061041B" w:rsidP="00D336A5">
      <w:pPr>
        <w:rPr>
          <w:rFonts w:ascii="Times New Roman" w:hAnsi="Times New Roman"/>
          <w:sz w:val="24"/>
          <w:szCs w:val="24"/>
        </w:rPr>
      </w:pPr>
    </w:p>
    <w:sectPr w:rsidR="0061041B" w:rsidRPr="00485D5A" w:rsidSect="00D33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C8F" w:rsidRDefault="002E7C8F">
      <w:r>
        <w:separator/>
      </w:r>
    </w:p>
  </w:endnote>
  <w:endnote w:type="continuationSeparator" w:id="0">
    <w:p w:rsidR="002E7C8F" w:rsidRDefault="002E7C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C8F" w:rsidRDefault="002E7C8F">
      <w:r>
        <w:separator/>
      </w:r>
    </w:p>
  </w:footnote>
  <w:footnote w:type="continuationSeparator" w:id="0">
    <w:p w:rsidR="002E7C8F" w:rsidRDefault="002E7C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36A5"/>
    <w:rsid w:val="000403DC"/>
    <w:rsid w:val="000C1B78"/>
    <w:rsid w:val="001016CF"/>
    <w:rsid w:val="001578FD"/>
    <w:rsid w:val="001B3C1A"/>
    <w:rsid w:val="001E1540"/>
    <w:rsid w:val="00295D41"/>
    <w:rsid w:val="002E7C8F"/>
    <w:rsid w:val="00351F0F"/>
    <w:rsid w:val="003613B8"/>
    <w:rsid w:val="00473324"/>
    <w:rsid w:val="00485D5A"/>
    <w:rsid w:val="00486134"/>
    <w:rsid w:val="004B46EC"/>
    <w:rsid w:val="0053713A"/>
    <w:rsid w:val="00550875"/>
    <w:rsid w:val="00575899"/>
    <w:rsid w:val="005D154B"/>
    <w:rsid w:val="0061041B"/>
    <w:rsid w:val="00627676"/>
    <w:rsid w:val="00641914"/>
    <w:rsid w:val="00647978"/>
    <w:rsid w:val="00650741"/>
    <w:rsid w:val="007022A9"/>
    <w:rsid w:val="00771CF6"/>
    <w:rsid w:val="00841F4A"/>
    <w:rsid w:val="009368A6"/>
    <w:rsid w:val="00984AD7"/>
    <w:rsid w:val="00A04E48"/>
    <w:rsid w:val="00A277B3"/>
    <w:rsid w:val="00A52888"/>
    <w:rsid w:val="00B52B34"/>
    <w:rsid w:val="00C11926"/>
    <w:rsid w:val="00D009ED"/>
    <w:rsid w:val="00D1427D"/>
    <w:rsid w:val="00D336A5"/>
    <w:rsid w:val="00E57389"/>
    <w:rsid w:val="00EE7AF0"/>
    <w:rsid w:val="00F502C3"/>
    <w:rsid w:val="00F91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336A5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semiHidden/>
    <w:unhideWhenUsed/>
    <w:rsid w:val="00D33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D336A5"/>
    <w:rPr>
      <w:rFonts w:ascii="Calibri" w:eastAsia="宋体" w:hAnsi="Calibri"/>
      <w:kern w:val="2"/>
      <w:sz w:val="18"/>
      <w:szCs w:val="18"/>
      <w:lang w:val="en-US" w:eastAsia="zh-CN" w:bidi="ar-SA"/>
    </w:rPr>
  </w:style>
  <w:style w:type="paragraph" w:styleId="a4">
    <w:name w:val="footer"/>
    <w:basedOn w:val="a"/>
    <w:link w:val="Char0"/>
    <w:semiHidden/>
    <w:unhideWhenUsed/>
    <w:rsid w:val="00D33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semiHidden/>
    <w:rsid w:val="00D336A5"/>
    <w:rPr>
      <w:rFonts w:ascii="Calibri" w:eastAsia="宋体" w:hAnsi="Calibri"/>
      <w:kern w:val="2"/>
      <w:sz w:val="18"/>
      <w:szCs w:val="18"/>
      <w:lang w:val="en-US"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70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756281A-A03E-4AB9-A060-7F01DE9A7763}"/>
</file>

<file path=customXml/itemProps2.xml><?xml version="1.0" encoding="utf-8"?>
<ds:datastoreItem xmlns:ds="http://schemas.openxmlformats.org/officeDocument/2006/customXml" ds:itemID="{96784DF7-E24F-4736-A2FF-5B60204258A4}"/>
</file>

<file path=customXml/itemProps3.xml><?xml version="1.0" encoding="utf-8"?>
<ds:datastoreItem xmlns:ds="http://schemas.openxmlformats.org/officeDocument/2006/customXml" ds:itemID="{995CE08F-0B3C-4120-8688-927EFB5369A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04</Words>
  <Characters>1164</Characters>
  <Application>Microsoft Office Word</Application>
  <DocSecurity>0</DocSecurity>
  <Lines>9</Lines>
  <Paragraphs>2</Paragraphs>
  <ScaleCrop>false</ScaleCrop>
  <Company>China</Company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bany</cp:lastModifiedBy>
  <cp:revision>9</cp:revision>
  <cp:lastPrinted>2015-04-02T19:26:00Z</cp:lastPrinted>
  <dcterms:created xsi:type="dcterms:W3CDTF">2017-02-04T19:32:00Z</dcterms:created>
  <dcterms:modified xsi:type="dcterms:W3CDTF">2017-02-05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